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D60A7" w14:textId="77777777" w:rsidR="009E0856" w:rsidRDefault="009E0856" w:rsidP="009E0856">
      <w:pPr>
        <w:rPr>
          <w:b/>
          <w:bCs/>
        </w:rPr>
      </w:pPr>
      <w:r w:rsidRPr="0037473E">
        <w:rPr>
          <w:b/>
          <w:bCs/>
        </w:rPr>
        <w:t xml:space="preserve">Supplementary Table </w:t>
      </w:r>
      <w:r>
        <w:rPr>
          <w:b/>
          <w:bCs/>
        </w:rPr>
        <w:t>1</w:t>
      </w:r>
    </w:p>
    <w:tbl>
      <w:tblPr>
        <w:tblW w:w="10677" w:type="dxa"/>
        <w:tblLook w:val="04A0" w:firstRow="1" w:lastRow="0" w:firstColumn="1" w:lastColumn="0" w:noHBand="0" w:noVBand="1"/>
      </w:tblPr>
      <w:tblGrid>
        <w:gridCol w:w="2699"/>
        <w:gridCol w:w="1513"/>
        <w:gridCol w:w="1350"/>
        <w:gridCol w:w="1275"/>
        <w:gridCol w:w="1275"/>
        <w:gridCol w:w="1290"/>
        <w:gridCol w:w="1275"/>
      </w:tblGrid>
      <w:tr w:rsidR="009E0856" w:rsidRPr="00E949A0" w14:paraId="49721469" w14:textId="77777777" w:rsidTr="70A98F45">
        <w:trPr>
          <w:trHeight w:val="308"/>
        </w:trPr>
        <w:tc>
          <w:tcPr>
            <w:tcW w:w="269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7518AC9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Assessment</w:t>
            </w:r>
          </w:p>
        </w:tc>
        <w:tc>
          <w:tcPr>
            <w:tcW w:w="15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E4609A1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FEC1956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    </w:t>
            </w:r>
            <w:r w:rsidRPr="00E949A0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Week 1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F94ECC2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    </w:t>
            </w:r>
            <w:r w:rsidRPr="00E949A0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Week 2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F4B9356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    </w:t>
            </w:r>
            <w:r w:rsidRPr="00E949A0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Week 3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1602150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    </w:t>
            </w:r>
            <w:r w:rsidRPr="00E949A0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Week 48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EAB016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    </w:t>
            </w:r>
            <w:r w:rsidRPr="00E949A0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Week 52</w:t>
            </w:r>
          </w:p>
        </w:tc>
      </w:tr>
      <w:tr w:rsidR="009E0856" w:rsidRPr="00E949A0" w14:paraId="5DFE3132" w14:textId="77777777" w:rsidTr="70A98F45">
        <w:trPr>
          <w:trHeight w:val="30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85CBF9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MoC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EE266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70662F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0CC7C2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58172C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7DC795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5E5561" w14:textId="77777777" w:rsidR="009E0856" w:rsidRPr="00E949A0" w:rsidRDefault="009E0856" w:rsidP="00DA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----</w:t>
            </w:r>
          </w:p>
        </w:tc>
      </w:tr>
      <w:tr w:rsidR="009E0856" w:rsidRPr="00E949A0" w14:paraId="7EED5A39" w14:textId="77777777" w:rsidTr="70A98F45">
        <w:trPr>
          <w:trHeight w:val="30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2586" w14:textId="77777777" w:rsidR="009E0856" w:rsidRPr="00E949A0" w:rsidRDefault="009E0856" w:rsidP="00DA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8820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3CF9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21.1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CDFD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20.5 (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8DC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20.1 (6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815F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20.3 (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DFE" w14:textId="77777777" w:rsidR="009E0856" w:rsidRPr="00E949A0" w:rsidRDefault="009E0856" w:rsidP="00DA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----</w:t>
            </w:r>
          </w:p>
        </w:tc>
      </w:tr>
      <w:tr w:rsidR="009E0856" w:rsidRPr="00E949A0" w14:paraId="6864A41C" w14:textId="77777777" w:rsidTr="70A98F45">
        <w:trPr>
          <w:trHeight w:val="30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AB2DC5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RBAN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07E284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89B6D9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3874F4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B917A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38D12F" w14:textId="77777777" w:rsidR="009E0856" w:rsidRPr="00E949A0" w:rsidRDefault="009E0856" w:rsidP="00DA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--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BDC614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13</w:t>
            </w:r>
          </w:p>
        </w:tc>
      </w:tr>
      <w:tr w:rsidR="009E0856" w:rsidRPr="00E949A0" w14:paraId="0B9F4326" w14:textId="77777777" w:rsidTr="70A98F45">
        <w:trPr>
          <w:trHeight w:val="30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4E0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BC24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60CE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70.3 (1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B3BA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73.1 (1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A7D6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71.5 (14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783D" w14:textId="77777777" w:rsidR="009E0856" w:rsidRPr="00E949A0" w:rsidRDefault="009E0856" w:rsidP="00DA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--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782D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70.9 (14.9)</w:t>
            </w:r>
          </w:p>
        </w:tc>
      </w:tr>
      <w:tr w:rsidR="009E0856" w:rsidRPr="00E949A0" w14:paraId="431C3347" w14:textId="77777777" w:rsidTr="70A98F45">
        <w:trPr>
          <w:trHeight w:val="30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FB263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PSPR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B78E6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9EFFD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A88DFB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5BC48D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0446B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9D85A0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39</w:t>
            </w:r>
          </w:p>
        </w:tc>
      </w:tr>
      <w:tr w:rsidR="009E0856" w:rsidRPr="00E949A0" w14:paraId="4538C387" w14:textId="77777777" w:rsidTr="70A98F45">
        <w:trPr>
          <w:trHeight w:val="30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F0DA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AEA9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96F0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39.5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2D4E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41.6 (1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0B6A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43.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8</w:t>
            </w: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(13.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</w:t>
            </w: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AD1C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5</w:t>
            </w: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3</w:t>
            </w: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3</w:t>
            </w: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4</w:t>
            </w: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EF94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7</w:t>
            </w: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2(14.0)</w:t>
            </w:r>
          </w:p>
        </w:tc>
      </w:tr>
      <w:tr w:rsidR="009E0856" w:rsidRPr="00E949A0" w14:paraId="645D8E2C" w14:textId="77777777" w:rsidTr="70A98F45">
        <w:trPr>
          <w:trHeight w:val="30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B1E5D0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honemic Fluenc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CA3940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031A2E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100697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D9AB52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E21D0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3E4CE" w14:textId="77777777" w:rsidR="009E0856" w:rsidRPr="00E949A0" w:rsidRDefault="009E0856" w:rsidP="00DA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----</w:t>
            </w:r>
          </w:p>
        </w:tc>
      </w:tr>
      <w:tr w:rsidR="009E0856" w:rsidRPr="00E949A0" w14:paraId="065F6C18" w14:textId="77777777" w:rsidTr="70A98F45">
        <w:trPr>
          <w:trHeight w:val="30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17EE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FF85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671C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5.5 (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762F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5.8 (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E130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5.3 (3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A86F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5.3 (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746D" w14:textId="77777777" w:rsidR="009E0856" w:rsidRPr="00E949A0" w:rsidRDefault="009E0856" w:rsidP="00DA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----</w:t>
            </w:r>
          </w:p>
        </w:tc>
      </w:tr>
      <w:tr w:rsidR="009E0856" w:rsidRPr="00E949A0" w14:paraId="3FBDD117" w14:textId="77777777" w:rsidTr="70A98F45">
        <w:trPr>
          <w:trHeight w:val="30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C276D0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RBANS </w:t>
            </w: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Semantic Fluenc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54D5D6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C6F80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E4589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6E6FE8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C82101" w14:textId="77777777" w:rsidR="009E0856" w:rsidRPr="00E949A0" w:rsidRDefault="009E0856" w:rsidP="00DA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--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A6D171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35</w:t>
            </w:r>
          </w:p>
        </w:tc>
      </w:tr>
      <w:tr w:rsidR="009E0856" w:rsidRPr="00E949A0" w14:paraId="5CFE0C93" w14:textId="77777777" w:rsidTr="70A98F45">
        <w:trPr>
          <w:trHeight w:val="308"/>
        </w:trPr>
        <w:tc>
          <w:tcPr>
            <w:tcW w:w="26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00B2E8D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805D732" w14:textId="77777777" w:rsidR="009E0856" w:rsidRPr="00E949A0" w:rsidRDefault="009E0856" w:rsidP="00DA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31DA2A9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1.7 (3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2F5ECDB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1.6 (4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8C87FD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9.2 (4.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D49ED9F" w14:textId="77777777" w:rsidR="009E0856" w:rsidRPr="00E949A0" w:rsidRDefault="009E0856" w:rsidP="00DA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-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82DB825" w14:textId="77777777" w:rsidR="009E0856" w:rsidRPr="00E949A0" w:rsidRDefault="009E0856" w:rsidP="00DA2C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949A0">
              <w:rPr>
                <w:rFonts w:ascii="Calibri" w:eastAsia="Times New Roman" w:hAnsi="Calibri" w:cs="Calibri"/>
                <w:color w:val="000000"/>
                <w14:ligatures w14:val="none"/>
              </w:rPr>
              <w:t>12.1 (4.3)</w:t>
            </w:r>
          </w:p>
        </w:tc>
      </w:tr>
    </w:tbl>
    <w:p w14:paraId="193558E5" w14:textId="77777777" w:rsidR="009E0856" w:rsidRPr="00BC0594" w:rsidRDefault="009E0856" w:rsidP="009E0856">
      <w:pPr>
        <w:rPr>
          <w:b/>
          <w:bCs/>
        </w:rPr>
      </w:pPr>
    </w:p>
    <w:p w14:paraId="2E9FF57A" w14:textId="50833B30" w:rsidR="009E0856" w:rsidRDefault="009E0856" w:rsidP="009E0856">
      <w:r>
        <w:t xml:space="preserve">Supplementary Table 1: Mean (SD) assessment scores </w:t>
      </w:r>
      <w:del w:id="0" w:author="Ibrahim, Vanessa B." w:date="2024-11-27T20:38:00Z" w16du:dateUtc="2024-11-28T01:38:00Z">
        <w:r w:rsidDel="004B6110">
          <w:delText>in placebo</w:delText>
        </w:r>
      </w:del>
      <w:ins w:id="1" w:author="Ibrahim, Vanessa B." w:date="2024-11-27T20:38:00Z" w16du:dateUtc="2024-11-28T01:38:00Z">
        <w:r w:rsidR="004B6110">
          <w:t>of</w:t>
        </w:r>
      </w:ins>
      <w:r>
        <w:t xml:space="preserve"> participants</w:t>
      </w:r>
      <w:ins w:id="2" w:author="Ibrahim, Vanessa B." w:date="2024-11-27T20:38:00Z" w16du:dateUtc="2024-11-28T01:38:00Z">
        <w:r w:rsidR="004B6110">
          <w:t xml:space="preserve"> in the placebo arm</w:t>
        </w:r>
      </w:ins>
      <w:r>
        <w:t xml:space="preserve"> over the remainder of the 52-week study. The number of remaining participants at each time point </w:t>
      </w:r>
      <w:del w:id="3" w:author="Ibrahim, Vanessa B." w:date="2024-10-28T15:40:00Z">
        <w:r w:rsidDel="009E0856">
          <w:delText>are</w:delText>
        </w:r>
      </w:del>
      <w:ins w:id="4" w:author="Ibrahim, Vanessa B." w:date="2024-10-28T15:40:00Z">
        <w:r w:rsidR="548E9144">
          <w:t>is</w:t>
        </w:r>
      </w:ins>
      <w:r>
        <w:t xml:space="preserve"> included. </w:t>
      </w:r>
    </w:p>
    <w:p w14:paraId="0E4B191E" w14:textId="77777777" w:rsidR="00AB67AC" w:rsidRDefault="00AB67AC"/>
    <w:sectPr w:rsidR="00AB6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Ibrahim, Vanessa B.">
    <w15:presenceInfo w15:providerId="AD" w15:userId="S::vibrahim@mgh.harvard.edu::5f0f7109-3a9b-460b-b777-64e96d64f8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856"/>
    <w:rsid w:val="00084C7F"/>
    <w:rsid w:val="004B6110"/>
    <w:rsid w:val="00615206"/>
    <w:rsid w:val="009E0856"/>
    <w:rsid w:val="00AB67AC"/>
    <w:rsid w:val="00FF68CB"/>
    <w:rsid w:val="0BE3F59E"/>
    <w:rsid w:val="548E9144"/>
    <w:rsid w:val="70A98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6AB93"/>
  <w15:chartTrackingRefBased/>
  <w15:docId w15:val="{C22F0FF2-37A8-4976-8C98-8E81548F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856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B6110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Ibrahim</dc:creator>
  <cp:keywords/>
  <dc:description/>
  <cp:lastModifiedBy>Ibrahim, Vanessa B.</cp:lastModifiedBy>
  <cp:revision>2</cp:revision>
  <dcterms:created xsi:type="dcterms:W3CDTF">2024-11-28T01:39:00Z</dcterms:created>
  <dcterms:modified xsi:type="dcterms:W3CDTF">2024-11-28T01:39:00Z</dcterms:modified>
</cp:coreProperties>
</file>